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BCBB8" w14:textId="7C9D1705" w:rsidR="009B0E9E" w:rsidRDefault="009B0E9E" w:rsidP="00077004">
      <w:pPr>
        <w:pStyle w:val="Caption"/>
        <w:keepNext/>
        <w:rPr>
          <w:rFonts w:asciiTheme="minorHAnsi" w:hAnsiTheme="minorHAnsi"/>
          <w:i w:val="0"/>
          <w:iCs w:val="0"/>
          <w:sz w:val="16"/>
          <w:szCs w:val="16"/>
          <w:lang w:val="en-US"/>
        </w:rPr>
      </w:pPr>
    </w:p>
    <w:p w14:paraId="5D164476" w14:textId="60AAF3C7" w:rsidR="00A06B44" w:rsidRPr="00534C48" w:rsidRDefault="00A06B44" w:rsidP="00A06B44">
      <w:pPr>
        <w:pStyle w:val="Heading1"/>
        <w:jc w:val="center"/>
        <w:rPr>
          <w:rFonts w:ascii="Helvetica" w:eastAsia="Times New Roman" w:hAnsi="Helvetica" w:cs="Times New Roman"/>
          <w:i/>
          <w:color w:val="auto"/>
          <w:kern w:val="0"/>
          <w:sz w:val="28"/>
          <w:szCs w:val="28"/>
          <w:lang w:val="en-US"/>
          <w14:ligatures w14:val="none"/>
        </w:rPr>
      </w:pPr>
      <w:r w:rsidRPr="00534C48">
        <w:rPr>
          <w:rFonts w:ascii="Helvetica" w:eastAsia="Times New Roman" w:hAnsi="Helvetica" w:cs="Times New Roman"/>
          <w:i/>
          <w:color w:val="auto"/>
          <w:kern w:val="0"/>
          <w:sz w:val="28"/>
          <w:szCs w:val="28"/>
          <w:lang w:val="en-US"/>
          <w14:ligatures w14:val="none"/>
        </w:rPr>
        <w:t>Supplementary Information</w:t>
      </w:r>
    </w:p>
    <w:p w14:paraId="3A637260" w14:textId="77777777" w:rsidR="00A06B44" w:rsidRPr="00E8502B" w:rsidRDefault="00A06B44" w:rsidP="00A06B44">
      <w:pPr>
        <w:rPr>
          <w:rFonts w:ascii="Calibri Light" w:hAnsi="Calibri Light" w:cs="Calibri Light"/>
          <w:sz w:val="36"/>
          <w:szCs w:val="36"/>
          <w:lang w:val="en-US"/>
        </w:rPr>
      </w:pPr>
    </w:p>
    <w:p w14:paraId="42F22108" w14:textId="3A09B3DF" w:rsidR="00A06B44" w:rsidRDefault="00A06B44" w:rsidP="000F0BA4">
      <w:pPr>
        <w:pStyle w:val="Title"/>
        <w:spacing w:before="92" w:after="0" w:line="420" w:lineRule="exact"/>
        <w:contextualSpacing w:val="0"/>
        <w:jc w:val="center"/>
        <w:rPr>
          <w:rFonts w:ascii="Helvetica" w:eastAsia="Times New Roman" w:hAnsi="Helvetica" w:cs="Times New Roman"/>
          <w:b/>
          <w:spacing w:val="0"/>
          <w:kern w:val="0"/>
          <w:sz w:val="36"/>
          <w:szCs w:val="36"/>
          <w:lang w:val="en-US"/>
          <w14:ligatures w14:val="none"/>
        </w:rPr>
      </w:pPr>
      <w:r w:rsidRPr="00025B22">
        <w:rPr>
          <w:rFonts w:ascii="Helvetica" w:eastAsia="Times New Roman" w:hAnsi="Helvetica" w:cs="Times New Roman"/>
          <w:b/>
          <w:spacing w:val="0"/>
          <w:kern w:val="0"/>
          <w:sz w:val="36"/>
          <w:szCs w:val="36"/>
          <w:lang w:val="en-US"/>
          <w14:ligatures w14:val="none"/>
        </w:rPr>
        <w:t>PyVADesign: a Python-based cloning tool for one-step generation of large mutant libraries</w:t>
      </w:r>
    </w:p>
    <w:p w14:paraId="16B2DCDC" w14:textId="77777777" w:rsidR="00025B22" w:rsidRPr="00025B22" w:rsidRDefault="00025B22" w:rsidP="00025B22">
      <w:pPr>
        <w:rPr>
          <w:lang w:val="en-US"/>
        </w:rPr>
      </w:pPr>
    </w:p>
    <w:p w14:paraId="07C36854" w14:textId="791A9E31" w:rsidR="00A06B44" w:rsidRPr="000F0BA4" w:rsidRDefault="00A06B44" w:rsidP="00A06B44">
      <w:pPr>
        <w:jc w:val="center"/>
        <w:rPr>
          <w:rFonts w:ascii="Helvetica-Light" w:eastAsia="Times New Roman" w:hAnsi="Helvetica-Light" w:cs="Times New Roman"/>
          <w:iCs/>
          <w:kern w:val="0"/>
          <w:sz w:val="24"/>
          <w:szCs w:val="24"/>
          <w14:ligatures w14:val="none"/>
        </w:rPr>
      </w:pPr>
      <w:r w:rsidRPr="000F0BA4">
        <w:rPr>
          <w:rFonts w:ascii="Helvetica-Light" w:eastAsia="Times New Roman" w:hAnsi="Helvetica-Light" w:cs="Times New Roman"/>
          <w:iCs/>
          <w:kern w:val="0"/>
          <w:sz w:val="24"/>
          <w:szCs w:val="24"/>
          <w14:ligatures w14:val="none"/>
        </w:rPr>
        <w:t>R.C.M. Kuin</w:t>
      </w:r>
      <w:r w:rsidRPr="00CC4258">
        <w:rPr>
          <w:rFonts w:ascii="Helvetica-Light" w:eastAsia="Times New Roman" w:hAnsi="Helvetica-Light" w:cs="Times New Roman"/>
          <w:iCs/>
          <w:kern w:val="0"/>
          <w:sz w:val="24"/>
          <w:szCs w:val="24"/>
          <w:vertAlign w:val="superscript"/>
          <w14:ligatures w14:val="none"/>
        </w:rPr>
        <w:t>1,2</w:t>
      </w:r>
      <w:r w:rsidR="00025B22" w:rsidRPr="00CC4258">
        <w:rPr>
          <w:rFonts w:ascii="Helvetica-Light" w:eastAsia="Times New Roman" w:hAnsi="Helvetica-Light" w:cs="Times New Roman"/>
          <w:iCs/>
          <w:kern w:val="0"/>
          <w:sz w:val="24"/>
          <w:szCs w:val="24"/>
          <w:vertAlign w:val="superscript"/>
          <w14:ligatures w14:val="none"/>
        </w:rPr>
        <w:t xml:space="preserve"> </w:t>
      </w:r>
      <w:r w:rsidRPr="000F0BA4">
        <w:rPr>
          <w:rFonts w:ascii="Helvetica-Light" w:eastAsia="Times New Roman" w:hAnsi="Helvetica-Light" w:cs="Times New Roman"/>
          <w:iCs/>
          <w:kern w:val="0"/>
          <w:sz w:val="24"/>
          <w:szCs w:val="24"/>
          <w14:ligatures w14:val="none"/>
        </w:rPr>
        <w:t>, M.H. Lamers</w:t>
      </w:r>
      <w:r w:rsidRPr="00CC4258">
        <w:rPr>
          <w:rFonts w:ascii="Helvetica-Light" w:eastAsia="Times New Roman" w:hAnsi="Helvetica-Light" w:cs="Times New Roman"/>
          <w:iCs/>
          <w:kern w:val="0"/>
          <w:sz w:val="24"/>
          <w:szCs w:val="24"/>
          <w:vertAlign w:val="superscript"/>
          <w14:ligatures w14:val="none"/>
        </w:rPr>
        <w:t>2</w:t>
      </w:r>
      <w:r w:rsidRPr="000F0BA4">
        <w:rPr>
          <w:rFonts w:ascii="Helvetica-Light" w:eastAsia="Times New Roman" w:hAnsi="Helvetica-Light" w:cs="Times New Roman"/>
          <w:iCs/>
          <w:kern w:val="0"/>
          <w:sz w:val="24"/>
          <w:szCs w:val="24"/>
          <w14:ligatures w14:val="none"/>
        </w:rPr>
        <w:t>, G.J.P. van Westen</w:t>
      </w:r>
      <w:r w:rsidRPr="00CC4258">
        <w:rPr>
          <w:rFonts w:ascii="Helvetica-Light" w:eastAsia="Times New Roman" w:hAnsi="Helvetica-Light" w:cs="Times New Roman"/>
          <w:iCs/>
          <w:kern w:val="0"/>
          <w:sz w:val="24"/>
          <w:szCs w:val="24"/>
          <w:vertAlign w:val="superscript"/>
          <w14:ligatures w14:val="none"/>
        </w:rPr>
        <w:t>1</w:t>
      </w:r>
    </w:p>
    <w:p w14:paraId="666E5DEF" w14:textId="7833E098" w:rsidR="00A06B44" w:rsidRPr="000F0BA4" w:rsidRDefault="00A06B44">
      <w:pPr>
        <w:spacing w:line="259" w:lineRule="auto"/>
        <w:jc w:val="left"/>
      </w:pPr>
      <w:r w:rsidRPr="000F0BA4">
        <w:br w:type="page"/>
      </w:r>
    </w:p>
    <w:p w14:paraId="75EE7ED0" w14:textId="79C20C88" w:rsidR="008238F9" w:rsidRPr="001A1ECF" w:rsidRDefault="001A1ECF" w:rsidP="00EB2ED9">
      <w:pPr>
        <w:spacing w:line="259" w:lineRule="auto"/>
        <w:rPr>
          <w:b/>
          <w:bCs/>
          <w:lang w:val="en-US"/>
        </w:rPr>
      </w:pPr>
      <w:r w:rsidRPr="00AB11FB"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  <w:lastRenderedPageBreak/>
        <w:t>Table 1.</w:t>
      </w:r>
      <w:r w:rsidRPr="00815FC9">
        <w:rPr>
          <w:lang w:val="en-US"/>
        </w:rPr>
        <w:t xml:space="preserve"> </w:t>
      </w:r>
      <w:r w:rsidRPr="00AB11FB">
        <w:rPr>
          <w:rFonts w:ascii="Times New Roman" w:eastAsia="Times New Roman" w:hAnsi="Times New Roman" w:cs="Times New Roman"/>
          <w:kern w:val="0"/>
          <w:sz w:val="13"/>
          <w:szCs w:val="13"/>
          <w:lang w:val="en-US"/>
          <w14:ligatures w14:val="none"/>
        </w:rPr>
        <w:t>Success rates on synthetic dataset. Success rates (50%, 75%, 90%) of designing dsDNA fragments on a synthetic dataset. For each length (with steps of five) we used 30 different random input mutations to estimate the limits of PyVADesign using the default parameters.</w:t>
      </w:r>
    </w:p>
    <w:p w14:paraId="34B0EB9B" w14:textId="77777777" w:rsidR="008238F9" w:rsidRPr="001A1ECF" w:rsidRDefault="008238F9" w:rsidP="00EB2ED9">
      <w:pPr>
        <w:spacing w:line="259" w:lineRule="auto"/>
        <w:rPr>
          <w:b/>
          <w:bCs/>
          <w:lang w:val="en-US"/>
        </w:rPr>
      </w:pPr>
    </w:p>
    <w:p w14:paraId="216E02EC" w14:textId="77777777" w:rsidR="008238F9" w:rsidRPr="001A1ECF" w:rsidRDefault="008238F9" w:rsidP="00EB2ED9">
      <w:pPr>
        <w:spacing w:line="259" w:lineRule="auto"/>
        <w:rPr>
          <w:b/>
          <w:bCs/>
          <w:lang w:val="en-US"/>
        </w:rPr>
      </w:pPr>
    </w:p>
    <w:p w14:paraId="328EC1B1" w14:textId="77777777" w:rsidR="00200588" w:rsidRPr="001A1ECF" w:rsidRDefault="00200588" w:rsidP="007C4F2A">
      <w:pPr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1B16DACD" w14:textId="77777777" w:rsidR="00AF76A2" w:rsidRPr="001A1ECF" w:rsidRDefault="00AF76A2" w:rsidP="007C4F2A">
      <w:pPr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2FD9B728" w14:textId="1CB7D6A5" w:rsidR="00A06B44" w:rsidRPr="001A1ECF" w:rsidRDefault="00A06B44" w:rsidP="007C4F2A">
      <w:pPr>
        <w:rPr>
          <w:lang w:val="en-US"/>
        </w:rPr>
      </w:pPr>
    </w:p>
    <w:tbl>
      <w:tblPr>
        <w:tblStyle w:val="PlainTable2"/>
        <w:tblpPr w:leftFromText="180" w:rightFromText="180" w:vertAnchor="page" w:horzAnchor="margin" w:tblpY="1831"/>
        <w:tblW w:w="0" w:type="auto"/>
        <w:tblLook w:val="04A0" w:firstRow="1" w:lastRow="0" w:firstColumn="1" w:lastColumn="0" w:noHBand="0" w:noVBand="1"/>
      </w:tblPr>
      <w:tblGrid>
        <w:gridCol w:w="2767"/>
        <w:gridCol w:w="1147"/>
        <w:gridCol w:w="1147"/>
        <w:gridCol w:w="1147"/>
      </w:tblGrid>
      <w:tr w:rsidR="008238F9" w:rsidRPr="00B32CB1" w14:paraId="1C6170EA" w14:textId="265DDCAE" w:rsidTr="00441C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A421DE" w14:textId="77777777" w:rsidR="008238F9" w:rsidRPr="001A1ECF" w:rsidRDefault="008238F9" w:rsidP="00441C3C">
            <w:pPr>
              <w:pStyle w:val="TableColumnhead"/>
              <w:rPr>
                <w:b w:val="0"/>
                <w:bCs w:val="0"/>
                <w:szCs w:val="16"/>
              </w:rPr>
            </w:pPr>
            <w:bookmarkStart w:id="0" w:name="_Hlk18195775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B434A9" w14:textId="77777777" w:rsidR="008238F9" w:rsidRPr="00441C3C" w:rsidRDefault="008238F9" w:rsidP="007C4F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441C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uccess &gt;5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5530A1" w14:textId="77777777" w:rsidR="008238F9" w:rsidRPr="00441C3C" w:rsidRDefault="008238F9" w:rsidP="007C4F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441C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uccess &gt;7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37666E" w14:textId="77777777" w:rsidR="008238F9" w:rsidRPr="00441C3C" w:rsidRDefault="008238F9" w:rsidP="007C4F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441C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uccess &gt;90%</w:t>
            </w:r>
          </w:p>
        </w:tc>
      </w:tr>
      <w:tr w:rsidR="008238F9" w:rsidRPr="00B32CB1" w14:paraId="090DA26C" w14:textId="4BD5580B" w:rsidTr="00441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61358A83" w14:textId="77777777" w:rsidR="008238F9" w:rsidRPr="00441C3C" w:rsidRDefault="008238F9" w:rsidP="007C4F2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441C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Insertion length (bp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E0FA4B2" w14:textId="77777777" w:rsidR="008238F9" w:rsidRPr="00441C3C" w:rsidRDefault="008238F9" w:rsidP="007C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1C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92E2A17" w14:textId="77777777" w:rsidR="008238F9" w:rsidRPr="00441C3C" w:rsidRDefault="008238F9" w:rsidP="007C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1C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B117DA3" w14:textId="77777777" w:rsidR="008238F9" w:rsidRPr="00441C3C" w:rsidRDefault="008238F9" w:rsidP="007C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1C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5</w:t>
            </w:r>
          </w:p>
        </w:tc>
      </w:tr>
      <w:tr w:rsidR="008238F9" w:rsidRPr="00B32CB1" w14:paraId="796912E1" w14:textId="4D5A40AB" w:rsidTr="00441C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B1CB24B" w14:textId="77777777" w:rsidR="008238F9" w:rsidRPr="00441C3C" w:rsidRDefault="008238F9" w:rsidP="007C4F2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441C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Deletion length (bp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F0D5C4" w14:textId="77777777" w:rsidR="008238F9" w:rsidRPr="00441C3C" w:rsidRDefault="008238F9" w:rsidP="007C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1C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45970C" w14:textId="77777777" w:rsidR="008238F9" w:rsidRPr="00441C3C" w:rsidRDefault="008238F9" w:rsidP="007C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1C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C06ED8" w14:textId="77777777" w:rsidR="008238F9" w:rsidRPr="00441C3C" w:rsidRDefault="008238F9" w:rsidP="007C4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1C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5</w:t>
            </w:r>
          </w:p>
        </w:tc>
      </w:tr>
      <w:tr w:rsidR="008238F9" w:rsidRPr="00B32CB1" w14:paraId="083C3063" w14:textId="4CDBD16A" w:rsidTr="00441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F064DB4" w14:textId="77777777" w:rsidR="008238F9" w:rsidRPr="00441C3C" w:rsidRDefault="008238F9" w:rsidP="007C4F2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441C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Distance between paired mutations (bp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DFD7EB" w14:textId="77777777" w:rsidR="008238F9" w:rsidRPr="00441C3C" w:rsidRDefault="008238F9" w:rsidP="007C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1C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6B30EF" w14:textId="77777777" w:rsidR="008238F9" w:rsidRPr="00441C3C" w:rsidRDefault="008238F9" w:rsidP="007C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1C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40FD24" w14:textId="77777777" w:rsidR="008238F9" w:rsidRPr="00441C3C" w:rsidRDefault="008238F9" w:rsidP="007C4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1C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0</w:t>
            </w:r>
          </w:p>
        </w:tc>
      </w:tr>
      <w:bookmarkEnd w:id="0"/>
    </w:tbl>
    <w:p w14:paraId="770ADCB0" w14:textId="77777777" w:rsidR="00B476BF" w:rsidRPr="006961D4" w:rsidRDefault="00B476BF" w:rsidP="00D70A75">
      <w:pPr>
        <w:spacing w:line="259" w:lineRule="auto"/>
        <w:jc w:val="left"/>
        <w:rPr>
          <w:lang w:val="en-US"/>
        </w:rPr>
      </w:pPr>
    </w:p>
    <w:tbl>
      <w:tblPr>
        <w:tblStyle w:val="PlainTable2"/>
        <w:tblpPr w:leftFromText="180" w:rightFromText="180" w:vertAnchor="text" w:horzAnchor="margin" w:tblpY="311"/>
        <w:tblW w:w="0" w:type="auto"/>
        <w:tblLook w:val="04A0" w:firstRow="1" w:lastRow="0" w:firstColumn="1" w:lastColumn="0" w:noHBand="0" w:noVBand="1"/>
      </w:tblPr>
      <w:tblGrid>
        <w:gridCol w:w="1621"/>
        <w:gridCol w:w="821"/>
        <w:gridCol w:w="1929"/>
        <w:gridCol w:w="2577"/>
      </w:tblGrid>
      <w:tr w:rsidR="00AF76A2" w14:paraId="1DF8BF0C" w14:textId="77777777" w:rsidTr="00AF76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919F65" w14:textId="77777777" w:rsidR="00AF76A2" w:rsidRPr="00200588" w:rsidRDefault="00AF76A2" w:rsidP="00AF76A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9C8C80" w14:textId="77777777" w:rsidR="00AF76A2" w:rsidRPr="00200588" w:rsidRDefault="00AF76A2" w:rsidP="00AF76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Dir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C70E27" w14:textId="77777777" w:rsidR="00AF76A2" w:rsidRPr="00200588" w:rsidRDefault="00AF76A2" w:rsidP="00AF76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rimer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76A72F" w14:textId="77777777" w:rsidR="00AF76A2" w:rsidRPr="00200588" w:rsidRDefault="00AF76A2" w:rsidP="00AF76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equence (5’ to 3’)</w:t>
            </w:r>
          </w:p>
        </w:tc>
      </w:tr>
      <w:tr w:rsidR="00AF76A2" w14:paraId="21044092" w14:textId="77777777" w:rsidTr="00AF7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6AC5E455" w14:textId="77777777" w:rsidR="00AF76A2" w:rsidRPr="00200588" w:rsidRDefault="00AF76A2" w:rsidP="00AF76A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fw_DNABlock-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4D57AD4" w14:textId="77777777" w:rsidR="00AF76A2" w:rsidRPr="00200588" w:rsidRDefault="00AF76A2" w:rsidP="00AF7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CD5EADC" w14:textId="77777777" w:rsidR="00AF76A2" w:rsidRPr="00200588" w:rsidRDefault="00AF76A2" w:rsidP="00AF7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ening-up target plasmi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59FDD94" w14:textId="77777777" w:rsidR="00AF76A2" w:rsidRPr="00200588" w:rsidRDefault="00AF76A2" w:rsidP="00AF7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TGACGGCTACTACCT</w:t>
            </w:r>
          </w:p>
        </w:tc>
      </w:tr>
      <w:tr w:rsidR="00AF76A2" w14:paraId="38703A44" w14:textId="77777777" w:rsidTr="00AF76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B2DF7A8" w14:textId="77777777" w:rsidR="00AF76A2" w:rsidRPr="00200588" w:rsidRDefault="00AF76A2" w:rsidP="00AF76A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rv_DNABlock-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82C0F8" w14:textId="77777777" w:rsidR="00AF76A2" w:rsidRPr="00200588" w:rsidRDefault="00AF76A2" w:rsidP="00AF7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31DB3C" w14:textId="77777777" w:rsidR="00AF76A2" w:rsidRPr="00200588" w:rsidRDefault="00AF76A2" w:rsidP="00AF7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ening-up target plasmi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B4716D" w14:textId="77777777" w:rsidR="00AF76A2" w:rsidRPr="00200588" w:rsidRDefault="00AF76A2" w:rsidP="00AF7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CCACGCCGATGATCG</w:t>
            </w:r>
          </w:p>
        </w:tc>
      </w:tr>
      <w:tr w:rsidR="00AF76A2" w14:paraId="5A309467" w14:textId="77777777" w:rsidTr="00AF7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4780A1C" w14:textId="77777777" w:rsidR="00AF76A2" w:rsidRPr="00200588" w:rsidRDefault="00AF76A2" w:rsidP="00AF76A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fw_DNABlock-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28B1FB" w14:textId="77777777" w:rsidR="00AF76A2" w:rsidRPr="00200588" w:rsidRDefault="00AF76A2" w:rsidP="00AF7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40D3E8" w14:textId="77777777" w:rsidR="00AF76A2" w:rsidRPr="00200588" w:rsidRDefault="00AF76A2" w:rsidP="00AF7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ening-up target plasmi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0E506F" w14:textId="77777777" w:rsidR="00AF76A2" w:rsidRPr="00200588" w:rsidRDefault="00AF76A2" w:rsidP="00AF7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CGCTGTACCGGCC</w:t>
            </w:r>
          </w:p>
        </w:tc>
      </w:tr>
      <w:tr w:rsidR="00AF76A2" w14:paraId="0DB94FAD" w14:textId="77777777" w:rsidTr="00AF76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4BA2AB5" w14:textId="77777777" w:rsidR="00AF76A2" w:rsidRPr="00200588" w:rsidRDefault="00AF76A2" w:rsidP="00AF76A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rv_DNABlock-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051BD3" w14:textId="77777777" w:rsidR="00AF76A2" w:rsidRPr="00200588" w:rsidRDefault="00AF76A2" w:rsidP="00AF7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093EB9" w14:textId="77777777" w:rsidR="00AF76A2" w:rsidRPr="00200588" w:rsidRDefault="00AF76A2" w:rsidP="00AF7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ening-up target plasmi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B82D94" w14:textId="77777777" w:rsidR="00AF76A2" w:rsidRPr="00200588" w:rsidRDefault="00AF76A2" w:rsidP="00AF7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GATATCGATGTCGGGCAT</w:t>
            </w:r>
          </w:p>
        </w:tc>
      </w:tr>
      <w:tr w:rsidR="00AF76A2" w14:paraId="4EFF27A5" w14:textId="77777777" w:rsidTr="00AF7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9324936" w14:textId="77777777" w:rsidR="00AF76A2" w:rsidRPr="00200588" w:rsidRDefault="00AF76A2" w:rsidP="00AF76A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fw_DNABlock-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2F5A49" w14:textId="77777777" w:rsidR="00AF76A2" w:rsidRPr="00200588" w:rsidRDefault="00AF76A2" w:rsidP="00AF7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A768CD" w14:textId="77777777" w:rsidR="00AF76A2" w:rsidRPr="00200588" w:rsidRDefault="00AF76A2" w:rsidP="00AF7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ening-up target plasmi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6C68D8" w14:textId="77777777" w:rsidR="00AF76A2" w:rsidRPr="00200588" w:rsidRDefault="00AF76A2" w:rsidP="00AF7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ATCTCTTCGGCAGCAATG</w:t>
            </w:r>
          </w:p>
        </w:tc>
      </w:tr>
      <w:tr w:rsidR="00AF76A2" w14:paraId="02127807" w14:textId="77777777" w:rsidTr="00AF76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DA0C47A" w14:textId="77777777" w:rsidR="00AF76A2" w:rsidRPr="00200588" w:rsidRDefault="00AF76A2" w:rsidP="00AF76A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rv_DNABlock-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9E4681" w14:textId="77777777" w:rsidR="00AF76A2" w:rsidRPr="00200588" w:rsidRDefault="00AF76A2" w:rsidP="00AF7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036F98" w14:textId="77777777" w:rsidR="00AF76A2" w:rsidRPr="00200588" w:rsidRDefault="00AF76A2" w:rsidP="00AF7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ening-up target plasmi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DD04EA" w14:textId="77777777" w:rsidR="00AF76A2" w:rsidRPr="00200588" w:rsidRDefault="00AF76A2" w:rsidP="00AF7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GGGATAGTTGGCCTTGAG</w:t>
            </w:r>
          </w:p>
        </w:tc>
      </w:tr>
      <w:tr w:rsidR="00AF76A2" w14:paraId="1B2BECE6" w14:textId="77777777" w:rsidTr="00AF7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993510E" w14:textId="77777777" w:rsidR="00AF76A2" w:rsidRPr="00200588" w:rsidRDefault="00AF76A2" w:rsidP="00AF76A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eq_fw_DNABlock-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993585" w14:textId="77777777" w:rsidR="00AF76A2" w:rsidRPr="00200588" w:rsidRDefault="00AF76A2" w:rsidP="00AF7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A6F8F8" w14:textId="77777777" w:rsidR="00AF76A2" w:rsidRPr="00200588" w:rsidRDefault="00AF76A2" w:rsidP="00AF7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quence valid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AA3124" w14:textId="77777777" w:rsidR="00AF76A2" w:rsidRPr="00200588" w:rsidRDefault="00AF76A2" w:rsidP="00AF7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GGCCTTGTGTTAAAAATGG</w:t>
            </w:r>
          </w:p>
        </w:tc>
      </w:tr>
      <w:tr w:rsidR="00AF76A2" w14:paraId="7B83C82F" w14:textId="77777777" w:rsidTr="00AF76A2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F2BFD95" w14:textId="77777777" w:rsidR="00AF76A2" w:rsidRPr="00200588" w:rsidRDefault="00AF76A2" w:rsidP="00AF76A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eq_rv_DNABlock-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AC28A6" w14:textId="77777777" w:rsidR="00AF76A2" w:rsidRPr="00200588" w:rsidRDefault="00AF76A2" w:rsidP="00AF7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A05B52" w14:textId="77777777" w:rsidR="00AF76A2" w:rsidRPr="00200588" w:rsidRDefault="00AF76A2" w:rsidP="00AF7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quence valid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DC2BA9" w14:textId="77777777" w:rsidR="00AF76A2" w:rsidRPr="00200588" w:rsidRDefault="00AF76A2" w:rsidP="00AF7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CTTGTCGGCTGCGTA</w:t>
            </w:r>
          </w:p>
        </w:tc>
      </w:tr>
      <w:tr w:rsidR="00AF76A2" w14:paraId="4791FB9B" w14:textId="77777777" w:rsidTr="00AF7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9A3B275" w14:textId="77777777" w:rsidR="00AF76A2" w:rsidRPr="00200588" w:rsidRDefault="00AF76A2" w:rsidP="00AF76A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eq_fw_DNABlock-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01DDE3" w14:textId="77777777" w:rsidR="00AF76A2" w:rsidRPr="00200588" w:rsidRDefault="00AF76A2" w:rsidP="00AF7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AA2DD3" w14:textId="77777777" w:rsidR="00AF76A2" w:rsidRPr="00200588" w:rsidRDefault="00AF76A2" w:rsidP="00AF7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quence valid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ACC1C1" w14:textId="77777777" w:rsidR="00AF76A2" w:rsidRPr="00200588" w:rsidRDefault="00AF76A2" w:rsidP="00AF7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ACGGTCTGCTCGAGA</w:t>
            </w:r>
          </w:p>
        </w:tc>
      </w:tr>
      <w:tr w:rsidR="00AF76A2" w14:paraId="035A3D1E" w14:textId="77777777" w:rsidTr="00AF76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66E31C4" w14:textId="77777777" w:rsidR="00AF76A2" w:rsidRPr="00200588" w:rsidRDefault="00AF76A2" w:rsidP="00AF76A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eq_rv_DNABlock-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77F87C" w14:textId="77777777" w:rsidR="00AF76A2" w:rsidRPr="00200588" w:rsidRDefault="00AF76A2" w:rsidP="00AF7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845D13" w14:textId="77777777" w:rsidR="00AF76A2" w:rsidRPr="00200588" w:rsidRDefault="00AF76A2" w:rsidP="00AF7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quence valid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F38C4C" w14:textId="77777777" w:rsidR="00AF76A2" w:rsidRPr="00200588" w:rsidRDefault="00AF76A2" w:rsidP="00AF7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GTCTTGGCCGACCGA</w:t>
            </w:r>
          </w:p>
        </w:tc>
      </w:tr>
      <w:tr w:rsidR="00AF76A2" w14:paraId="4665374E" w14:textId="77777777" w:rsidTr="00AF7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7E764F7" w14:textId="77777777" w:rsidR="00AF76A2" w:rsidRPr="00200588" w:rsidRDefault="00AF76A2" w:rsidP="00AF76A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eq_fw_DNABlock-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1932FE" w14:textId="77777777" w:rsidR="00AF76A2" w:rsidRPr="00200588" w:rsidRDefault="00AF76A2" w:rsidP="00AF7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C61D41" w14:textId="77777777" w:rsidR="00AF76A2" w:rsidRPr="00200588" w:rsidRDefault="00AF76A2" w:rsidP="00AF7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quence valid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5D1E6E" w14:textId="77777777" w:rsidR="00AF76A2" w:rsidRPr="00200588" w:rsidRDefault="00AF76A2" w:rsidP="00AF7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GGACTTCCTGGGCCT</w:t>
            </w:r>
          </w:p>
        </w:tc>
      </w:tr>
      <w:tr w:rsidR="00AF76A2" w14:paraId="1B5D2F7B" w14:textId="77777777" w:rsidTr="00AF76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40780E8" w14:textId="77777777" w:rsidR="00AF76A2" w:rsidRPr="00200588" w:rsidRDefault="00AF76A2" w:rsidP="00AF76A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eq_rv_DNABlock-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E90865" w14:textId="77777777" w:rsidR="00AF76A2" w:rsidRPr="00200588" w:rsidRDefault="00AF76A2" w:rsidP="00AF7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F3C270" w14:textId="77777777" w:rsidR="00AF76A2" w:rsidRPr="00200588" w:rsidRDefault="00AF76A2" w:rsidP="00AF7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quence valid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7721EB" w14:textId="77777777" w:rsidR="00AF76A2" w:rsidRPr="00200588" w:rsidRDefault="00AF76A2" w:rsidP="00AF7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05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GCACTCACCTTGTCA</w:t>
            </w:r>
          </w:p>
        </w:tc>
      </w:tr>
    </w:tbl>
    <w:p w14:paraId="2B0968B9" w14:textId="77777777" w:rsidR="001A1ECF" w:rsidRPr="00AB11FB" w:rsidRDefault="001A1ECF" w:rsidP="001A1ECF">
      <w:pPr>
        <w:spacing w:line="259" w:lineRule="auto"/>
        <w:jc w:val="left"/>
        <w:rPr>
          <w:rFonts w:ascii="Times New Roman" w:eastAsia="Times New Roman" w:hAnsi="Times New Roman" w:cs="Times New Roman"/>
          <w:kern w:val="0"/>
          <w:sz w:val="13"/>
          <w:szCs w:val="13"/>
          <w:lang w:val="en-US"/>
          <w14:ligatures w14:val="none"/>
        </w:rPr>
      </w:pPr>
      <w:r w:rsidRPr="00AB11FB"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  <w:t>Table 2</w:t>
      </w:r>
      <w:r w:rsidRPr="00AB11FB">
        <w:rPr>
          <w:rFonts w:ascii="Times New Roman" w:eastAsia="Times New Roman" w:hAnsi="Times New Roman" w:cs="Times New Roman"/>
          <w:kern w:val="0"/>
          <w:sz w:val="13"/>
          <w:szCs w:val="13"/>
          <w:lang w:val="en-US"/>
          <w14:ligatures w14:val="none"/>
        </w:rPr>
        <w:t xml:space="preserve">. Primers used to linearize the expression plasmid and to validate dsDNA fragment insertion. </w:t>
      </w:r>
    </w:p>
    <w:p w14:paraId="0AF2C3B8" w14:textId="77777777" w:rsidR="007C4F2A" w:rsidRDefault="007C4F2A" w:rsidP="00D70A75">
      <w:pPr>
        <w:spacing w:line="259" w:lineRule="auto"/>
        <w:jc w:val="left"/>
        <w:rPr>
          <w:b/>
          <w:bCs/>
          <w:lang w:val="en-US"/>
        </w:rPr>
      </w:pPr>
    </w:p>
    <w:p w14:paraId="6CB64A3A" w14:textId="77777777" w:rsidR="00AB11FB" w:rsidRDefault="00AB11FB" w:rsidP="00D70A75">
      <w:pPr>
        <w:spacing w:line="259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73BAB2C3" w14:textId="77777777" w:rsidR="00200588" w:rsidRDefault="00200588" w:rsidP="00D70A75">
      <w:pPr>
        <w:spacing w:line="259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3F2E4AEB" w14:textId="77777777" w:rsidR="00200588" w:rsidRDefault="00200588" w:rsidP="00D70A75">
      <w:pPr>
        <w:spacing w:line="259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1B5058B3" w14:textId="77777777" w:rsidR="00200588" w:rsidRDefault="00200588" w:rsidP="00D70A75">
      <w:pPr>
        <w:spacing w:line="259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4144AE59" w14:textId="77777777" w:rsidR="00200588" w:rsidRDefault="00200588" w:rsidP="00D70A75">
      <w:pPr>
        <w:spacing w:line="259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192E1949" w14:textId="77777777" w:rsidR="00200588" w:rsidRDefault="00200588" w:rsidP="00D70A75">
      <w:pPr>
        <w:spacing w:line="259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69293CBE" w14:textId="77777777" w:rsidR="00200588" w:rsidRDefault="00200588" w:rsidP="00D70A75">
      <w:pPr>
        <w:spacing w:line="259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638CE47F" w14:textId="77777777" w:rsidR="00200588" w:rsidRDefault="00200588" w:rsidP="00D70A75">
      <w:pPr>
        <w:spacing w:line="259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7DEEA928" w14:textId="77777777" w:rsidR="00200588" w:rsidRDefault="00200588" w:rsidP="00D70A75">
      <w:pPr>
        <w:spacing w:line="259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6DAE6C3F" w14:textId="77777777" w:rsidR="00200588" w:rsidRDefault="00200588" w:rsidP="00D70A75">
      <w:pPr>
        <w:spacing w:line="259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3DE5C61A" w14:textId="77777777" w:rsidR="00200588" w:rsidRDefault="00200588" w:rsidP="00D70A75">
      <w:pPr>
        <w:spacing w:line="259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61CBD272" w14:textId="77777777" w:rsidR="00200588" w:rsidRDefault="00200588" w:rsidP="00D70A75">
      <w:pPr>
        <w:spacing w:line="259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tbl>
      <w:tblPr>
        <w:tblStyle w:val="PlainTable2"/>
        <w:tblpPr w:leftFromText="180" w:rightFromText="180" w:vertAnchor="text" w:horzAnchor="margin" w:tblpY="743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81"/>
        <w:gridCol w:w="4944"/>
        <w:gridCol w:w="581"/>
      </w:tblGrid>
      <w:tr w:rsidR="001A1ECF" w14:paraId="0EE8C7FE" w14:textId="77777777" w:rsidTr="005278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173661" w14:textId="77777777" w:rsidR="001A1ECF" w:rsidRPr="00E1161D" w:rsidRDefault="001A1ECF" w:rsidP="005278F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1161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aramet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8DD0D2" w14:textId="77777777" w:rsidR="001A1ECF" w:rsidRPr="00E1161D" w:rsidRDefault="001A1ECF" w:rsidP="005278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1161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91013A" w14:textId="77777777" w:rsidR="001A1ECF" w:rsidRPr="00E1161D" w:rsidRDefault="001A1ECF" w:rsidP="005278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1161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Value</w:t>
            </w:r>
          </w:p>
        </w:tc>
      </w:tr>
      <w:tr w:rsidR="001A1ECF" w14:paraId="43C1FFBA" w14:textId="77777777" w:rsidTr="00527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134D1E6A" w14:textId="77777777" w:rsidR="001A1ECF" w:rsidRPr="00E1161D" w:rsidRDefault="001A1ECF" w:rsidP="005278F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1161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ax_DNABlock_length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10947265" w14:textId="77777777" w:rsidR="001A1ECF" w:rsidRPr="00E1161D" w:rsidRDefault="001A1ECF" w:rsidP="005278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16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ximum dsDNA fragment length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29F554C6" w14:textId="77777777" w:rsidR="001A1ECF" w:rsidRPr="00E1161D" w:rsidRDefault="001A1ECF" w:rsidP="005278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16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0</w:t>
            </w:r>
          </w:p>
        </w:tc>
      </w:tr>
      <w:tr w:rsidR="001A1ECF" w14:paraId="1E9BD016" w14:textId="77777777" w:rsidTr="00527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7C6D92" w14:textId="77777777" w:rsidR="001A1ECF" w:rsidRPr="00E1161D" w:rsidRDefault="001A1ECF" w:rsidP="005278F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1161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in_DNABlock_length</w:t>
            </w:r>
          </w:p>
        </w:tc>
        <w:tc>
          <w:tcPr>
            <w:tcW w:w="0" w:type="auto"/>
          </w:tcPr>
          <w:p w14:paraId="34843C34" w14:textId="77777777" w:rsidR="001A1ECF" w:rsidRPr="00E1161D" w:rsidRDefault="001A1ECF" w:rsidP="00527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16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imum dsDNA fragment length</w:t>
            </w:r>
          </w:p>
        </w:tc>
        <w:tc>
          <w:tcPr>
            <w:tcW w:w="0" w:type="auto"/>
          </w:tcPr>
          <w:p w14:paraId="50065947" w14:textId="77777777" w:rsidR="001A1ECF" w:rsidRPr="00E1161D" w:rsidRDefault="001A1ECF" w:rsidP="00527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16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0</w:t>
            </w:r>
          </w:p>
        </w:tc>
      </w:tr>
      <w:tr w:rsidR="001A1ECF" w:rsidRPr="005409BC" w14:paraId="432DD869" w14:textId="77777777" w:rsidTr="00527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A8AA6EB" w14:textId="77777777" w:rsidR="001A1ECF" w:rsidRPr="00E1161D" w:rsidRDefault="001A1ECF" w:rsidP="005278F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1161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in_overlap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43277CA" w14:textId="77777777" w:rsidR="001A1ECF" w:rsidRPr="00E1161D" w:rsidRDefault="001A1ECF" w:rsidP="005278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16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imum overlap between dsDNA fragment and plasmi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F2A41DE" w14:textId="70F965EA" w:rsidR="001A1ECF" w:rsidRPr="00E1161D" w:rsidRDefault="0056398C" w:rsidP="005278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1A1ECF" w:rsidRPr="00E116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1A1ECF" w:rsidRPr="005409BC" w14:paraId="470AB775" w14:textId="77777777" w:rsidTr="005278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D40A3D" w14:textId="77777777" w:rsidR="001A1ECF" w:rsidRPr="00E1161D" w:rsidRDefault="001A1ECF" w:rsidP="005278F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1161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amount_optimization</w:t>
            </w:r>
          </w:p>
        </w:tc>
        <w:tc>
          <w:tcPr>
            <w:tcW w:w="0" w:type="auto"/>
          </w:tcPr>
          <w:p w14:paraId="719994AF" w14:textId="77777777" w:rsidR="001A1ECF" w:rsidRPr="00E1161D" w:rsidRDefault="001A1ECF" w:rsidP="00527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16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ecting the lowest number of fragment regions</w:t>
            </w:r>
          </w:p>
        </w:tc>
        <w:tc>
          <w:tcPr>
            <w:tcW w:w="0" w:type="auto"/>
          </w:tcPr>
          <w:p w14:paraId="2BE9E534" w14:textId="77777777" w:rsidR="001A1ECF" w:rsidRPr="00E1161D" w:rsidRDefault="001A1ECF" w:rsidP="00527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16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ue</w:t>
            </w:r>
          </w:p>
        </w:tc>
      </w:tr>
      <w:tr w:rsidR="001A1ECF" w:rsidRPr="005409BC" w14:paraId="233733CC" w14:textId="77777777" w:rsidTr="00527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12CECDB" w14:textId="77777777" w:rsidR="001A1ECF" w:rsidRPr="00E1161D" w:rsidRDefault="001A1ECF" w:rsidP="005278F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1161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ilent_mutation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3874FDF" w14:textId="77777777" w:rsidR="001A1ECF" w:rsidRPr="00E1161D" w:rsidRDefault="001A1ECF" w:rsidP="005278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16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oducing silent mutations at the beginning and end of dsDNA fragmen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90FEE55" w14:textId="77777777" w:rsidR="001A1ECF" w:rsidRPr="00E1161D" w:rsidRDefault="001A1ECF" w:rsidP="005278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16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lse</w:t>
            </w:r>
          </w:p>
        </w:tc>
      </w:tr>
    </w:tbl>
    <w:p w14:paraId="30903E23" w14:textId="736130BF" w:rsidR="001A1ECF" w:rsidRDefault="001A1ECF" w:rsidP="001A1ECF">
      <w:pPr>
        <w:jc w:val="left"/>
        <w:rPr>
          <w:rFonts w:ascii="Times New Roman" w:eastAsia="Times New Roman" w:hAnsi="Times New Roman" w:cs="Times New Roman"/>
          <w:kern w:val="0"/>
          <w:sz w:val="13"/>
          <w:szCs w:val="13"/>
          <w:lang w:val="en-US"/>
          <w14:ligatures w14:val="none"/>
        </w:rPr>
      </w:pPr>
      <w:r w:rsidRPr="00EC249D"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  <w:t>Table 3</w:t>
      </w:r>
      <w:r w:rsidRPr="00EC249D">
        <w:rPr>
          <w:rFonts w:ascii="Times New Roman" w:eastAsia="Times New Roman" w:hAnsi="Times New Roman" w:cs="Times New Roman"/>
          <w:kern w:val="0"/>
          <w:sz w:val="13"/>
          <w:szCs w:val="13"/>
          <w:lang w:val="en-US"/>
          <w14:ligatures w14:val="none"/>
        </w:rPr>
        <w:t>. PyVADesign parameters used for the generation of dsDNA fragments for experimental validation</w:t>
      </w:r>
      <w:r w:rsidR="005278F3">
        <w:rPr>
          <w:rFonts w:ascii="Times New Roman" w:eastAsia="Times New Roman" w:hAnsi="Times New Roman" w:cs="Times New Roman"/>
          <w:kern w:val="0"/>
          <w:sz w:val="13"/>
          <w:szCs w:val="13"/>
          <w:lang w:val="en-US"/>
          <w14:ligatures w14:val="none"/>
        </w:rPr>
        <w:t>. The minimum length of the dsDNA fragments are based on the requirements of IDT.</w:t>
      </w:r>
    </w:p>
    <w:p w14:paraId="63463D02" w14:textId="77777777" w:rsidR="005278F3" w:rsidRPr="00EC249D" w:rsidRDefault="005278F3" w:rsidP="001A1ECF">
      <w:pPr>
        <w:jc w:val="left"/>
        <w:rPr>
          <w:rFonts w:ascii="Times New Roman" w:eastAsia="Times New Roman" w:hAnsi="Times New Roman" w:cs="Times New Roman"/>
          <w:kern w:val="0"/>
          <w:sz w:val="13"/>
          <w:szCs w:val="13"/>
          <w:lang w:val="en-US"/>
          <w14:ligatures w14:val="none"/>
        </w:rPr>
      </w:pPr>
    </w:p>
    <w:p w14:paraId="0EC53202" w14:textId="77777777" w:rsidR="00EE3CC6" w:rsidRDefault="00EE3CC6" w:rsidP="00D70A75">
      <w:pPr>
        <w:spacing w:line="259" w:lineRule="auto"/>
        <w:jc w:val="left"/>
        <w:rPr>
          <w:lang w:val="en-US"/>
        </w:rPr>
      </w:pPr>
    </w:p>
    <w:p w14:paraId="47A84676" w14:textId="77777777" w:rsidR="00EC249D" w:rsidRDefault="00EC249D" w:rsidP="007C4F2A">
      <w:pPr>
        <w:jc w:val="left"/>
        <w:rPr>
          <w:rFonts w:ascii="Times New Roman" w:eastAsia="Times New Roman" w:hAnsi="Times New Roman" w:cs="Times New Roman"/>
          <w:kern w:val="0"/>
          <w:sz w:val="13"/>
          <w:szCs w:val="13"/>
          <w:lang w:val="en-US"/>
          <w14:ligatures w14:val="none"/>
        </w:rPr>
      </w:pPr>
    </w:p>
    <w:p w14:paraId="37FCBB40" w14:textId="77777777" w:rsidR="00EC249D" w:rsidRDefault="00EC249D" w:rsidP="007C4F2A">
      <w:pPr>
        <w:jc w:val="left"/>
        <w:rPr>
          <w:rFonts w:ascii="Times New Roman" w:eastAsia="Times New Roman" w:hAnsi="Times New Roman" w:cs="Times New Roman"/>
          <w:kern w:val="0"/>
          <w:sz w:val="13"/>
          <w:szCs w:val="13"/>
          <w:lang w:val="en-US"/>
          <w14:ligatures w14:val="none"/>
        </w:rPr>
      </w:pPr>
    </w:p>
    <w:p w14:paraId="68B40CD5" w14:textId="77777777" w:rsidR="00E1161D" w:rsidRDefault="00E1161D" w:rsidP="007C4F2A">
      <w:pPr>
        <w:jc w:val="left"/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393A0BB4" w14:textId="77777777" w:rsidR="00E1161D" w:rsidRDefault="00E1161D" w:rsidP="007C4F2A">
      <w:pPr>
        <w:jc w:val="left"/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2E20A715" w14:textId="77777777" w:rsidR="00E1161D" w:rsidRDefault="00E1161D" w:rsidP="007C4F2A">
      <w:pPr>
        <w:jc w:val="left"/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6FCC3AB9" w14:textId="77777777" w:rsidR="00AF76A2" w:rsidRDefault="00AF76A2" w:rsidP="007C4F2A">
      <w:pPr>
        <w:jc w:val="left"/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2830AD64" w14:textId="77777777" w:rsidR="00C02BDA" w:rsidRDefault="00C02BDA" w:rsidP="00D70A75">
      <w:pPr>
        <w:spacing w:line="259" w:lineRule="auto"/>
        <w:jc w:val="left"/>
        <w:rPr>
          <w:lang w:val="en-US"/>
        </w:rPr>
      </w:pPr>
    </w:p>
    <w:p w14:paraId="268BBA4E" w14:textId="77777777" w:rsidR="00C02BDA" w:rsidRDefault="00C02BDA" w:rsidP="00D70A75">
      <w:pPr>
        <w:spacing w:line="259" w:lineRule="auto"/>
        <w:jc w:val="left"/>
        <w:rPr>
          <w:lang w:val="en-US"/>
        </w:rPr>
      </w:pPr>
    </w:p>
    <w:p w14:paraId="05794082" w14:textId="34A31FD2" w:rsidR="00DB5A61" w:rsidRPr="00F07213" w:rsidRDefault="00DB5A61" w:rsidP="00DB5A61">
      <w:pPr>
        <w:spacing w:line="259" w:lineRule="auto"/>
        <w:jc w:val="left"/>
        <w:rPr>
          <w:lang w:val="en-US"/>
        </w:rPr>
      </w:pPr>
    </w:p>
    <w:p w14:paraId="45986906" w14:textId="3D2C8CFE" w:rsidR="00C02BDA" w:rsidRDefault="00C02BDA" w:rsidP="00D70A75">
      <w:pPr>
        <w:spacing w:line="259" w:lineRule="auto"/>
        <w:jc w:val="left"/>
        <w:rPr>
          <w:lang w:val="en-US"/>
        </w:rPr>
      </w:pPr>
    </w:p>
    <w:p w14:paraId="7CDDE9EA" w14:textId="79A4ACE4" w:rsidR="00C02BDA" w:rsidRDefault="00C02BDA" w:rsidP="00D70A75">
      <w:pPr>
        <w:spacing w:line="259" w:lineRule="auto"/>
        <w:jc w:val="left"/>
        <w:rPr>
          <w:lang w:val="en-US"/>
        </w:rPr>
      </w:pPr>
    </w:p>
    <w:p w14:paraId="51E53A3A" w14:textId="61604485" w:rsidR="00C02BDA" w:rsidRDefault="00C02BDA" w:rsidP="00D70A75">
      <w:pPr>
        <w:spacing w:line="259" w:lineRule="auto"/>
        <w:jc w:val="left"/>
        <w:rPr>
          <w:lang w:val="en-US"/>
        </w:rPr>
      </w:pPr>
    </w:p>
    <w:p w14:paraId="73094B4A" w14:textId="77777777" w:rsidR="00C02BDA" w:rsidRDefault="00C02BDA" w:rsidP="00D70A75">
      <w:pPr>
        <w:spacing w:line="259" w:lineRule="auto"/>
        <w:jc w:val="left"/>
        <w:rPr>
          <w:lang w:val="en-US"/>
        </w:rPr>
      </w:pPr>
    </w:p>
    <w:p w14:paraId="7CBCA753" w14:textId="764316A5" w:rsidR="00F741BF" w:rsidRDefault="00175CEE" w:rsidP="00EC249D">
      <w:pPr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kern w:val="0"/>
          <w:sz w:val="13"/>
          <w:szCs w:val="13"/>
          <w:lang w:val="en-NL"/>
          <w14:ligatures w14:val="none"/>
        </w:rPr>
        <w:drawing>
          <wp:anchor distT="0" distB="0" distL="114300" distR="114300" simplePos="0" relativeHeight="251658240" behindDoc="1" locked="0" layoutInCell="1" allowOverlap="1" wp14:anchorId="3A8C829D" wp14:editId="59D8845C">
            <wp:simplePos x="0" y="0"/>
            <wp:positionH relativeFrom="margin">
              <wp:align>right</wp:align>
            </wp:positionH>
            <wp:positionV relativeFrom="paragraph">
              <wp:posOffset>6109</wp:posOffset>
            </wp:positionV>
            <wp:extent cx="5586502" cy="4275608"/>
            <wp:effectExtent l="0" t="0" r="0" b="0"/>
            <wp:wrapTight wrapText="bothSides">
              <wp:wrapPolygon edited="0">
                <wp:start x="589" y="1540"/>
                <wp:lineTo x="516" y="2406"/>
                <wp:lineTo x="5156" y="3272"/>
                <wp:lineTo x="8397" y="3272"/>
                <wp:lineTo x="2357" y="4716"/>
                <wp:lineTo x="1842" y="5486"/>
                <wp:lineTo x="1842" y="6352"/>
                <wp:lineTo x="2210" y="6352"/>
                <wp:lineTo x="1252" y="7122"/>
                <wp:lineTo x="958" y="7507"/>
                <wp:lineTo x="958" y="8181"/>
                <wp:lineTo x="9208" y="9432"/>
                <wp:lineTo x="589" y="9624"/>
                <wp:lineTo x="589" y="10394"/>
                <wp:lineTo x="6998" y="10972"/>
                <wp:lineTo x="6703" y="11453"/>
                <wp:lineTo x="6630" y="12512"/>
                <wp:lineTo x="6188" y="12704"/>
                <wp:lineTo x="3757" y="14051"/>
                <wp:lineTo x="3094" y="14244"/>
                <wp:lineTo x="2873" y="14629"/>
                <wp:lineTo x="2946" y="16169"/>
                <wp:lineTo x="3462" y="17131"/>
                <wp:lineTo x="3757" y="17131"/>
                <wp:lineTo x="5819" y="18671"/>
                <wp:lineTo x="6630" y="20211"/>
                <wp:lineTo x="7145" y="20788"/>
                <wp:lineTo x="7219" y="20981"/>
                <wp:lineTo x="15543" y="20981"/>
                <wp:lineTo x="15616" y="20788"/>
                <wp:lineTo x="16058" y="20018"/>
                <wp:lineTo x="16058" y="18960"/>
                <wp:lineTo x="15911" y="18671"/>
                <wp:lineTo x="15543" y="17131"/>
                <wp:lineTo x="16427" y="15880"/>
                <wp:lineTo x="16500" y="15110"/>
                <wp:lineTo x="16132" y="14340"/>
                <wp:lineTo x="15690" y="14051"/>
                <wp:lineTo x="16058" y="12512"/>
                <wp:lineTo x="16353" y="10394"/>
                <wp:lineTo x="15248" y="10105"/>
                <wp:lineTo x="10755" y="9432"/>
                <wp:lineTo x="12080" y="9432"/>
                <wp:lineTo x="19078" y="8181"/>
                <wp:lineTo x="20773" y="7699"/>
                <wp:lineTo x="20625" y="7218"/>
                <wp:lineTo x="17310" y="6256"/>
                <wp:lineTo x="17163" y="5678"/>
                <wp:lineTo x="15837" y="4812"/>
                <wp:lineTo x="10386" y="3272"/>
                <wp:lineTo x="10534" y="2502"/>
                <wp:lineTo x="9060" y="2214"/>
                <wp:lineTo x="958" y="1540"/>
                <wp:lineTo x="589" y="1540"/>
              </wp:wrapPolygon>
            </wp:wrapTight>
            <wp:docPr id="10930518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2" t="942" r="1202" b="45829"/>
                    <a:stretch/>
                  </pic:blipFill>
                  <pic:spPr bwMode="auto">
                    <a:xfrm>
                      <a:off x="0" y="0"/>
                      <a:ext cx="5586502" cy="4275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3DDDDCA5" w14:textId="3BE25E29" w:rsidR="00F741BF" w:rsidRDefault="00F741BF" w:rsidP="00EC249D">
      <w:pPr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1CEA8AAD" w14:textId="77777777" w:rsidR="00F741BF" w:rsidRDefault="00F741BF" w:rsidP="00EC249D">
      <w:pPr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11E56CCD" w14:textId="77777777" w:rsidR="00F741BF" w:rsidRDefault="00F741BF" w:rsidP="00EC249D">
      <w:pPr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0C7930B1" w14:textId="77777777" w:rsidR="00F741BF" w:rsidRDefault="00F741BF" w:rsidP="00EC249D">
      <w:pPr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50013C73" w14:textId="77777777" w:rsidR="00F741BF" w:rsidRDefault="00F741BF" w:rsidP="00EC249D">
      <w:pPr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0C9FFC29" w14:textId="77777777" w:rsidR="00F741BF" w:rsidRDefault="00F741BF" w:rsidP="00EC249D">
      <w:pPr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7D3D3BE8" w14:textId="77777777" w:rsidR="00F741BF" w:rsidRDefault="00F741BF" w:rsidP="00EC249D">
      <w:pPr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07AA27CB" w14:textId="77777777" w:rsidR="00F741BF" w:rsidRDefault="00F741BF" w:rsidP="00EC249D">
      <w:pPr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17409FA2" w14:textId="77777777" w:rsidR="00F741BF" w:rsidRDefault="00F741BF" w:rsidP="00EC249D">
      <w:pPr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5ADF5910" w14:textId="77777777" w:rsidR="00F741BF" w:rsidRDefault="00F741BF" w:rsidP="00EC249D">
      <w:pPr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5344663A" w14:textId="77777777" w:rsidR="00175CEE" w:rsidRDefault="00175CEE" w:rsidP="00EC249D">
      <w:pPr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15BCD2FE" w14:textId="77777777" w:rsidR="00175CEE" w:rsidRDefault="00175CEE" w:rsidP="00EC249D">
      <w:pPr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44491D8C" w14:textId="77777777" w:rsidR="00175CEE" w:rsidRDefault="00175CEE" w:rsidP="00EC249D">
      <w:pPr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5037BDDA" w14:textId="77777777" w:rsidR="00175CEE" w:rsidRDefault="00175CEE" w:rsidP="00EC249D">
      <w:pPr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72DC7802" w14:textId="77777777" w:rsidR="00175CEE" w:rsidRDefault="00175CEE" w:rsidP="00EC249D">
      <w:pPr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37E0078A" w14:textId="77777777" w:rsidR="00175CEE" w:rsidRDefault="00175CEE" w:rsidP="00EC249D">
      <w:pPr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74E67B76" w14:textId="77777777" w:rsidR="00175CEE" w:rsidRDefault="00175CEE" w:rsidP="00EC249D">
      <w:pPr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</w:pPr>
    </w:p>
    <w:p w14:paraId="70770086" w14:textId="05AD02DD" w:rsidR="00D70A75" w:rsidRDefault="00C95F3F" w:rsidP="00EC249D">
      <w:pPr>
        <w:rPr>
          <w:rFonts w:ascii="Times New Roman" w:eastAsia="Times New Roman" w:hAnsi="Times New Roman" w:cs="Times New Roman"/>
          <w:kern w:val="0"/>
          <w:sz w:val="13"/>
          <w:szCs w:val="13"/>
          <w:lang w:val="en-US"/>
          <w14:ligatures w14:val="none"/>
        </w:rPr>
      </w:pPr>
      <w:r w:rsidRPr="00EC249D"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  <w:t>Figure 1</w:t>
      </w:r>
      <w:r w:rsidRPr="00EC249D">
        <w:rPr>
          <w:rFonts w:ascii="Times New Roman" w:eastAsia="Times New Roman" w:hAnsi="Times New Roman" w:cs="Times New Roman"/>
          <w:kern w:val="0"/>
          <w:sz w:val="13"/>
          <w:szCs w:val="13"/>
          <w:lang w:val="en-US"/>
          <w14:ligatures w14:val="none"/>
        </w:rPr>
        <w:t xml:space="preserve">. </w:t>
      </w:r>
      <w:r w:rsidR="002B2F43" w:rsidRPr="00CF72AE"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  <w:t>(A)</w:t>
      </w:r>
      <w:r w:rsidR="002B2F43">
        <w:rPr>
          <w:rFonts w:ascii="Times New Roman" w:eastAsia="Times New Roman" w:hAnsi="Times New Roman" w:cs="Times New Roman"/>
          <w:kern w:val="0"/>
          <w:sz w:val="13"/>
          <w:szCs w:val="13"/>
          <w:lang w:val="en-US"/>
          <w14:ligatures w14:val="none"/>
        </w:rPr>
        <w:t xml:space="preserve"> </w:t>
      </w:r>
      <w:r w:rsidRPr="00EC249D">
        <w:rPr>
          <w:rFonts w:ascii="Times New Roman" w:eastAsia="Times New Roman" w:hAnsi="Times New Roman" w:cs="Times New Roman"/>
          <w:kern w:val="0"/>
          <w:sz w:val="13"/>
          <w:szCs w:val="13"/>
          <w:lang w:val="en-US"/>
          <w14:ligatures w14:val="none"/>
        </w:rPr>
        <w:t>Overview of the gene fragments corresponding to the selected mutations used for experimental validation. dsDNA fragments are visualized using DnaFeaturesViewe</w:t>
      </w:r>
      <w:r w:rsidR="00E15359">
        <w:rPr>
          <w:rFonts w:ascii="Times New Roman" w:eastAsia="Times New Roman" w:hAnsi="Times New Roman" w:cs="Times New Roman"/>
          <w:kern w:val="0"/>
          <w:sz w:val="13"/>
          <w:szCs w:val="13"/>
          <w:lang w:val="en-US"/>
          <w14:ligatures w14:val="none"/>
        </w:rPr>
        <w:t>r</w:t>
      </w:r>
      <w:r w:rsidR="00714BFE">
        <w:rPr>
          <w:rFonts w:ascii="Times New Roman" w:eastAsia="Times New Roman" w:hAnsi="Times New Roman" w:cs="Times New Roman"/>
          <w:kern w:val="0"/>
          <w:sz w:val="13"/>
          <w:szCs w:val="13"/>
          <w:lang w:val="en-US"/>
          <w14:ligatures w14:val="none"/>
        </w:rPr>
        <w:t xml:space="preserve"> </w:t>
      </w:r>
      <w:r w:rsidR="00714BFE" w:rsidRPr="00714BFE">
        <w:rPr>
          <w:rFonts w:ascii="Times New Roman" w:eastAsia="Times New Roman" w:hAnsi="Times New Roman" w:cs="Times New Roman"/>
          <w:kern w:val="0"/>
          <w:sz w:val="13"/>
          <w:szCs w:val="13"/>
          <w:lang w:val="en-US"/>
          <w14:ligatures w14:val="none"/>
        </w:rPr>
        <w:t>(Zulkower and Rosser 2020).</w:t>
      </w:r>
      <w:r w:rsidR="0097053F">
        <w:rPr>
          <w:rFonts w:ascii="Times New Roman" w:eastAsia="Times New Roman" w:hAnsi="Times New Roman" w:cs="Times New Roman"/>
          <w:kern w:val="0"/>
          <w:sz w:val="13"/>
          <w:szCs w:val="13"/>
          <w:lang w:val="en-US"/>
          <w14:ligatures w14:val="none"/>
        </w:rPr>
        <w:t xml:space="preserve"> </w:t>
      </w:r>
      <w:r w:rsidR="001A13D1" w:rsidRPr="001A13D1">
        <w:rPr>
          <w:rFonts w:ascii="Times New Roman" w:eastAsia="Times New Roman" w:hAnsi="Times New Roman" w:cs="Times New Roman"/>
          <w:kern w:val="0"/>
          <w:sz w:val="13"/>
          <w:szCs w:val="13"/>
          <w:lang w:val="en-US"/>
          <w14:ligatures w14:val="none"/>
        </w:rPr>
        <w:t>Mutations are represented as follows: single point mutations in grey, paired point mutations in green, and inserts in blue.</w:t>
      </w:r>
      <w:r w:rsidR="00714BFE" w:rsidRPr="00714BFE">
        <w:rPr>
          <w:rFonts w:ascii="Times New Roman" w:eastAsia="Times New Roman" w:hAnsi="Times New Roman" w:cs="Times New Roman"/>
          <w:kern w:val="0"/>
          <w:sz w:val="13"/>
          <w:szCs w:val="13"/>
          <w:lang w:val="en-US"/>
          <w14:ligatures w14:val="none"/>
        </w:rPr>
        <w:t xml:space="preserve"> </w:t>
      </w:r>
      <w:r w:rsidR="00C117FE" w:rsidRPr="008E24C2">
        <w:rPr>
          <w:rFonts w:ascii="Times New Roman" w:eastAsia="Times New Roman" w:hAnsi="Times New Roman" w:cs="Times New Roman"/>
          <w:kern w:val="0"/>
          <w:sz w:val="13"/>
          <w:szCs w:val="13"/>
          <w:lang w:val="en-US"/>
          <w14:ligatures w14:val="none"/>
        </w:rPr>
        <w:t>Each fragment region contains the following number of dsDNA fragments: orange – 6, red – 6, and green – 12.</w:t>
      </w:r>
      <w:r w:rsidR="00C117FE" w:rsidRPr="00C117FE"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  <w:t xml:space="preserve"> </w:t>
      </w:r>
      <w:r w:rsidR="00A03169" w:rsidRPr="00CF72AE">
        <w:rPr>
          <w:rFonts w:ascii="Times New Roman" w:eastAsia="Times New Roman" w:hAnsi="Times New Roman" w:cs="Times New Roman"/>
          <w:b/>
          <w:bCs/>
          <w:kern w:val="0"/>
          <w:sz w:val="13"/>
          <w:szCs w:val="13"/>
          <w:lang w:val="en-US"/>
          <w14:ligatures w14:val="none"/>
        </w:rPr>
        <w:t>(B)</w:t>
      </w:r>
      <w:r w:rsidR="00A03169">
        <w:rPr>
          <w:rFonts w:ascii="Times New Roman" w:eastAsia="Times New Roman" w:hAnsi="Times New Roman" w:cs="Times New Roman"/>
          <w:kern w:val="0"/>
          <w:sz w:val="13"/>
          <w:szCs w:val="13"/>
          <w:lang w:val="en-US"/>
          <w14:ligatures w14:val="none"/>
        </w:rPr>
        <w:t xml:space="preserve"> </w:t>
      </w:r>
      <w:r w:rsidR="00CE18AD">
        <w:rPr>
          <w:rFonts w:ascii="Times New Roman" w:eastAsia="Times New Roman" w:hAnsi="Times New Roman" w:cs="Times New Roman"/>
          <w:kern w:val="0"/>
          <w:sz w:val="13"/>
          <w:szCs w:val="13"/>
          <w:lang w:val="en-US"/>
          <w14:ligatures w14:val="none"/>
        </w:rPr>
        <w:t>Assembling scheme of the dsDNA fragments. The dsDNA fragments are assembled simultaneous</w:t>
      </w:r>
      <w:r w:rsidR="001A13D1">
        <w:rPr>
          <w:rFonts w:ascii="Times New Roman" w:eastAsia="Times New Roman" w:hAnsi="Times New Roman" w:cs="Times New Roman"/>
          <w:kern w:val="0"/>
          <w:sz w:val="13"/>
          <w:szCs w:val="13"/>
          <w:lang w:val="en-US"/>
          <w14:ligatures w14:val="none"/>
        </w:rPr>
        <w:t>ly into the target gene (grey)</w:t>
      </w:r>
      <w:ins w:id="1" w:author="Kuin, R.C.M. (Rosan)" w:date="2025-07-11T13:00:00Z" w16du:dateUtc="2025-07-11T11:00:00Z">
        <w:r w:rsidR="003B3EED">
          <w:rPr>
            <w:rFonts w:ascii="Times New Roman" w:eastAsia="Times New Roman" w:hAnsi="Times New Roman" w:cs="Times New Roman"/>
            <w:kern w:val="0"/>
            <w:sz w:val="13"/>
            <w:szCs w:val="13"/>
            <w:lang w:val="en-US"/>
            <w14:ligatures w14:val="none"/>
          </w:rPr>
          <w:t xml:space="preserve"> </w:t>
        </w:r>
      </w:ins>
      <w:bookmarkStart w:id="2" w:name="_Hlk203131569"/>
      <w:ins w:id="3" w:author="Kuin, R.C.M. (Rosan)" w:date="2025-07-11T13:05:00Z">
        <w:r w:rsidR="003B3EED" w:rsidRPr="003B3EED">
          <w:rPr>
            <w:rFonts w:ascii="Times New Roman" w:eastAsia="Times New Roman" w:hAnsi="Times New Roman" w:cs="Times New Roman"/>
            <w:kern w:val="0"/>
            <w:sz w:val="13"/>
            <w:szCs w:val="13"/>
            <w:lang w:val="en-US"/>
            <w14:ligatures w14:val="none"/>
            <w:rPrChange w:id="4" w:author="Kuin, R.C.M. (Rosan)" w:date="2025-07-11T13:05:00Z" w16du:dateUtc="2025-07-11T11:05:00Z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rPrChange>
          </w:rPr>
          <w:t>Each variant containing double mutations in DNABlock-2 was constructed by incorporating multiple mutations within a single dsDNA fragment, allowing the mutant plasmid with the double mutations to be generated in a single step</w:t>
        </w:r>
        <w:bookmarkEnd w:id="2"/>
        <w:r w:rsidR="003B3EED" w:rsidRPr="003B3EED">
          <w:rPr>
            <w:rFonts w:ascii="Times New Roman" w:eastAsia="Times New Roman" w:hAnsi="Times New Roman" w:cs="Times New Roman"/>
            <w:kern w:val="0"/>
            <w:sz w:val="13"/>
            <w:szCs w:val="13"/>
            <w:lang w:val="en-US"/>
            <w14:ligatures w14:val="none"/>
            <w:rPrChange w:id="5" w:author="Kuin, R.C.M. (Rosan)" w:date="2025-07-11T13:05:00Z" w16du:dateUtc="2025-07-11T11:05:00Z"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rPrChange>
          </w:rPr>
          <w:t>.</w:t>
        </w:r>
      </w:ins>
    </w:p>
    <w:p w14:paraId="270486DF" w14:textId="77777777" w:rsidR="00DF7499" w:rsidRDefault="00DF7499" w:rsidP="00EC249D">
      <w:pPr>
        <w:rPr>
          <w:rFonts w:ascii="Times New Roman" w:eastAsia="Times New Roman" w:hAnsi="Times New Roman" w:cs="Times New Roman"/>
          <w:kern w:val="0"/>
          <w:sz w:val="13"/>
          <w:szCs w:val="13"/>
          <w:lang w:val="en-US"/>
          <w14:ligatures w14:val="none"/>
        </w:rPr>
      </w:pPr>
    </w:p>
    <w:p w14:paraId="5B814B8C" w14:textId="586C4D17" w:rsidR="00DF7499" w:rsidRPr="00EC249D" w:rsidRDefault="00DF7499" w:rsidP="00EC249D">
      <w:pPr>
        <w:rPr>
          <w:rFonts w:ascii="Times New Roman" w:eastAsia="Times New Roman" w:hAnsi="Times New Roman" w:cs="Times New Roman"/>
          <w:kern w:val="0"/>
          <w:sz w:val="13"/>
          <w:szCs w:val="13"/>
          <w:lang w:val="en-US"/>
          <w14:ligatures w14:val="none"/>
        </w:rPr>
      </w:pPr>
    </w:p>
    <w:sectPr w:rsidR="00DF7499" w:rsidRPr="00EC24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-Light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D727B3"/>
    <w:multiLevelType w:val="hybridMultilevel"/>
    <w:tmpl w:val="8FE2745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597EEC"/>
    <w:multiLevelType w:val="hybridMultilevel"/>
    <w:tmpl w:val="9E8A839C"/>
    <w:lvl w:ilvl="0" w:tplc="37B476C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2035028">
    <w:abstractNumId w:val="1"/>
  </w:num>
  <w:num w:numId="2" w16cid:durableId="156614259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uin, R.C.M. (Rosan)">
    <w15:presenceInfo w15:providerId="AD" w15:userId="S::kuinrcm@vuw.leidenuniv.nl::1a8cd949-7d84-4114-82a8-354c12a6ed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7B9"/>
    <w:rsid w:val="00025B22"/>
    <w:rsid w:val="00043AEB"/>
    <w:rsid w:val="00046F82"/>
    <w:rsid w:val="00075A69"/>
    <w:rsid w:val="00077004"/>
    <w:rsid w:val="000B31AF"/>
    <w:rsid w:val="000C5F70"/>
    <w:rsid w:val="000F0BA4"/>
    <w:rsid w:val="000F4AB5"/>
    <w:rsid w:val="00121997"/>
    <w:rsid w:val="00161A80"/>
    <w:rsid w:val="00174702"/>
    <w:rsid w:val="00175CEE"/>
    <w:rsid w:val="00191C72"/>
    <w:rsid w:val="001962B4"/>
    <w:rsid w:val="001A13D1"/>
    <w:rsid w:val="001A1ECF"/>
    <w:rsid w:val="001D1510"/>
    <w:rsid w:val="001D4BC4"/>
    <w:rsid w:val="00200588"/>
    <w:rsid w:val="002023D7"/>
    <w:rsid w:val="002422F0"/>
    <w:rsid w:val="00252307"/>
    <w:rsid w:val="00257B2D"/>
    <w:rsid w:val="00261C35"/>
    <w:rsid w:val="00284B89"/>
    <w:rsid w:val="002854C2"/>
    <w:rsid w:val="002B2F43"/>
    <w:rsid w:val="002D1845"/>
    <w:rsid w:val="002E6A2C"/>
    <w:rsid w:val="002F1FF3"/>
    <w:rsid w:val="0030019F"/>
    <w:rsid w:val="003215E8"/>
    <w:rsid w:val="00343A7F"/>
    <w:rsid w:val="00355039"/>
    <w:rsid w:val="00355758"/>
    <w:rsid w:val="00356A99"/>
    <w:rsid w:val="003626FE"/>
    <w:rsid w:val="00370A2F"/>
    <w:rsid w:val="003A2857"/>
    <w:rsid w:val="003B3EED"/>
    <w:rsid w:val="003D0386"/>
    <w:rsid w:val="003D4BB7"/>
    <w:rsid w:val="003E50F9"/>
    <w:rsid w:val="003F2AC3"/>
    <w:rsid w:val="003F3F98"/>
    <w:rsid w:val="0040089C"/>
    <w:rsid w:val="00436804"/>
    <w:rsid w:val="00441C3C"/>
    <w:rsid w:val="004666DE"/>
    <w:rsid w:val="00487F4C"/>
    <w:rsid w:val="004B3BDE"/>
    <w:rsid w:val="004B3DC7"/>
    <w:rsid w:val="004D0FAB"/>
    <w:rsid w:val="005278F3"/>
    <w:rsid w:val="00534C48"/>
    <w:rsid w:val="005409BC"/>
    <w:rsid w:val="0055139B"/>
    <w:rsid w:val="005578A0"/>
    <w:rsid w:val="0056398C"/>
    <w:rsid w:val="005711DA"/>
    <w:rsid w:val="005813B6"/>
    <w:rsid w:val="005B37C1"/>
    <w:rsid w:val="005E2156"/>
    <w:rsid w:val="00600524"/>
    <w:rsid w:val="00601AFC"/>
    <w:rsid w:val="006042E9"/>
    <w:rsid w:val="00634178"/>
    <w:rsid w:val="0069074C"/>
    <w:rsid w:val="00693F41"/>
    <w:rsid w:val="006961D4"/>
    <w:rsid w:val="006A1178"/>
    <w:rsid w:val="006A7343"/>
    <w:rsid w:val="006F1C79"/>
    <w:rsid w:val="006F6C5C"/>
    <w:rsid w:val="00714BFE"/>
    <w:rsid w:val="0078560E"/>
    <w:rsid w:val="007C4F2A"/>
    <w:rsid w:val="007C513A"/>
    <w:rsid w:val="007E226B"/>
    <w:rsid w:val="008150C1"/>
    <w:rsid w:val="00815FC9"/>
    <w:rsid w:val="00816B98"/>
    <w:rsid w:val="008238F9"/>
    <w:rsid w:val="008471B8"/>
    <w:rsid w:val="00866C90"/>
    <w:rsid w:val="0088033D"/>
    <w:rsid w:val="0088793F"/>
    <w:rsid w:val="00895845"/>
    <w:rsid w:val="008A47BD"/>
    <w:rsid w:val="008C223D"/>
    <w:rsid w:val="008D0565"/>
    <w:rsid w:val="008D4A58"/>
    <w:rsid w:val="008E24C2"/>
    <w:rsid w:val="008E2B99"/>
    <w:rsid w:val="009053F6"/>
    <w:rsid w:val="00910E78"/>
    <w:rsid w:val="0097053F"/>
    <w:rsid w:val="009A075C"/>
    <w:rsid w:val="009B0E9E"/>
    <w:rsid w:val="009F71E7"/>
    <w:rsid w:val="00A03169"/>
    <w:rsid w:val="00A06B44"/>
    <w:rsid w:val="00A10FBB"/>
    <w:rsid w:val="00A20B0E"/>
    <w:rsid w:val="00AB11FB"/>
    <w:rsid w:val="00AC00CB"/>
    <w:rsid w:val="00AC5820"/>
    <w:rsid w:val="00AD321B"/>
    <w:rsid w:val="00AF1244"/>
    <w:rsid w:val="00AF76A2"/>
    <w:rsid w:val="00B32CB1"/>
    <w:rsid w:val="00B4398F"/>
    <w:rsid w:val="00B476BF"/>
    <w:rsid w:val="00B769DC"/>
    <w:rsid w:val="00B94870"/>
    <w:rsid w:val="00BA4F19"/>
    <w:rsid w:val="00BB7A83"/>
    <w:rsid w:val="00BC4755"/>
    <w:rsid w:val="00BC47B9"/>
    <w:rsid w:val="00BD31C5"/>
    <w:rsid w:val="00BF5D67"/>
    <w:rsid w:val="00C02BDA"/>
    <w:rsid w:val="00C1044D"/>
    <w:rsid w:val="00C117FE"/>
    <w:rsid w:val="00C36CB7"/>
    <w:rsid w:val="00C452AE"/>
    <w:rsid w:val="00C95B30"/>
    <w:rsid w:val="00C95F3F"/>
    <w:rsid w:val="00CA6958"/>
    <w:rsid w:val="00CB1380"/>
    <w:rsid w:val="00CB2F31"/>
    <w:rsid w:val="00CB4EC1"/>
    <w:rsid w:val="00CB7427"/>
    <w:rsid w:val="00CC1AB5"/>
    <w:rsid w:val="00CC4258"/>
    <w:rsid w:val="00CC6044"/>
    <w:rsid w:val="00CE18AD"/>
    <w:rsid w:val="00CE7AFA"/>
    <w:rsid w:val="00CF46E0"/>
    <w:rsid w:val="00CF72AE"/>
    <w:rsid w:val="00CF7D55"/>
    <w:rsid w:val="00D03DB4"/>
    <w:rsid w:val="00D25B56"/>
    <w:rsid w:val="00D42093"/>
    <w:rsid w:val="00D55CED"/>
    <w:rsid w:val="00D70A75"/>
    <w:rsid w:val="00D813CF"/>
    <w:rsid w:val="00D87EA5"/>
    <w:rsid w:val="00DA286A"/>
    <w:rsid w:val="00DB17B8"/>
    <w:rsid w:val="00DB5A61"/>
    <w:rsid w:val="00DD6CE0"/>
    <w:rsid w:val="00DE0EFE"/>
    <w:rsid w:val="00DF7499"/>
    <w:rsid w:val="00DF7794"/>
    <w:rsid w:val="00E1161D"/>
    <w:rsid w:val="00E11B6A"/>
    <w:rsid w:val="00E15359"/>
    <w:rsid w:val="00E522A3"/>
    <w:rsid w:val="00E70DAE"/>
    <w:rsid w:val="00E772C1"/>
    <w:rsid w:val="00E8502B"/>
    <w:rsid w:val="00EB2ED9"/>
    <w:rsid w:val="00EC16EE"/>
    <w:rsid w:val="00EC249D"/>
    <w:rsid w:val="00EC6235"/>
    <w:rsid w:val="00ED6E9B"/>
    <w:rsid w:val="00EE1107"/>
    <w:rsid w:val="00EE3CC6"/>
    <w:rsid w:val="00EE76BB"/>
    <w:rsid w:val="00F07213"/>
    <w:rsid w:val="00F271C9"/>
    <w:rsid w:val="00F31942"/>
    <w:rsid w:val="00F5652D"/>
    <w:rsid w:val="00F61AE6"/>
    <w:rsid w:val="00F67AFA"/>
    <w:rsid w:val="00F741BF"/>
    <w:rsid w:val="00F84701"/>
    <w:rsid w:val="00FB5C84"/>
    <w:rsid w:val="00FC5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FC5468"/>
  <w15:chartTrackingRefBased/>
  <w15:docId w15:val="{D2A3EF74-095D-4580-A316-456DD562F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427"/>
    <w:pPr>
      <w:spacing w:line="360" w:lineRule="auto"/>
      <w:jc w:val="both"/>
    </w:pPr>
    <w:rPr>
      <w:rFonts w:ascii="Calibri" w:hAnsi="Calibri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47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47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7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7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7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7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7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7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7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7B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BC47B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7B9"/>
    <w:rPr>
      <w:rFonts w:eastAsiaTheme="majorEastAsia" w:cstheme="majorBidi"/>
      <w:color w:val="0F4761" w:themeColor="accent1" w:themeShade="BF"/>
      <w:sz w:val="28"/>
      <w:szCs w:val="28"/>
      <w:lang w:val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7B9"/>
    <w:rPr>
      <w:rFonts w:eastAsiaTheme="majorEastAsia" w:cstheme="majorBidi"/>
      <w:i/>
      <w:iCs/>
      <w:color w:val="0F4761" w:themeColor="accent1" w:themeShade="BF"/>
      <w:lang w:val="nl-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7B9"/>
    <w:rPr>
      <w:rFonts w:eastAsiaTheme="majorEastAsia" w:cstheme="majorBidi"/>
      <w:color w:val="0F4761" w:themeColor="accent1" w:themeShade="BF"/>
      <w:lang w:val="nl-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7B9"/>
    <w:rPr>
      <w:rFonts w:eastAsiaTheme="majorEastAsia" w:cstheme="majorBidi"/>
      <w:i/>
      <w:iCs/>
      <w:color w:val="595959" w:themeColor="text1" w:themeTint="A6"/>
      <w:lang w:val="nl-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7B9"/>
    <w:rPr>
      <w:rFonts w:eastAsiaTheme="majorEastAsia" w:cstheme="majorBidi"/>
      <w:color w:val="595959" w:themeColor="text1" w:themeTint="A6"/>
      <w:lang w:val="nl-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7B9"/>
    <w:rPr>
      <w:rFonts w:eastAsiaTheme="majorEastAsia" w:cstheme="majorBidi"/>
      <w:i/>
      <w:iCs/>
      <w:color w:val="272727" w:themeColor="text1" w:themeTint="D8"/>
      <w:lang w:val="nl-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7B9"/>
    <w:rPr>
      <w:rFonts w:eastAsiaTheme="majorEastAsia" w:cstheme="majorBidi"/>
      <w:color w:val="272727" w:themeColor="text1" w:themeTint="D8"/>
      <w:lang w:val="nl-NL"/>
    </w:rPr>
  </w:style>
  <w:style w:type="paragraph" w:styleId="Title">
    <w:name w:val="Title"/>
    <w:basedOn w:val="Normal"/>
    <w:next w:val="Normal"/>
    <w:link w:val="TitleChar"/>
    <w:qFormat/>
    <w:rsid w:val="00BC47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BC47B9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7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47B9"/>
    <w:rPr>
      <w:rFonts w:eastAsiaTheme="majorEastAsia" w:cstheme="majorBidi"/>
      <w:color w:val="595959" w:themeColor="text1" w:themeTint="A6"/>
      <w:spacing w:val="15"/>
      <w:sz w:val="28"/>
      <w:szCs w:val="28"/>
      <w:lang w:val="nl-NL"/>
    </w:rPr>
  </w:style>
  <w:style w:type="paragraph" w:styleId="Quote">
    <w:name w:val="Quote"/>
    <w:basedOn w:val="Normal"/>
    <w:next w:val="Normal"/>
    <w:link w:val="QuoteChar"/>
    <w:uiPriority w:val="29"/>
    <w:qFormat/>
    <w:rsid w:val="00BC47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47B9"/>
    <w:rPr>
      <w:i/>
      <w:iCs/>
      <w:color w:val="404040" w:themeColor="text1" w:themeTint="BF"/>
      <w:lang w:val="nl-NL"/>
    </w:rPr>
  </w:style>
  <w:style w:type="paragraph" w:styleId="ListParagraph">
    <w:name w:val="List Paragraph"/>
    <w:basedOn w:val="Normal"/>
    <w:uiPriority w:val="34"/>
    <w:qFormat/>
    <w:rsid w:val="00BC47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47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7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7B9"/>
    <w:rPr>
      <w:i/>
      <w:iCs/>
      <w:color w:val="0F4761" w:themeColor="accent1" w:themeShade="BF"/>
      <w:lang w:val="nl-NL"/>
    </w:rPr>
  </w:style>
  <w:style w:type="character" w:styleId="IntenseReference">
    <w:name w:val="Intense Reference"/>
    <w:basedOn w:val="DefaultParagraphFont"/>
    <w:uiPriority w:val="32"/>
    <w:qFormat/>
    <w:rsid w:val="00BC47B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053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53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53F6"/>
    <w:rPr>
      <w:rFonts w:ascii="Calibri" w:hAnsi="Calibri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3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3F6"/>
    <w:rPr>
      <w:rFonts w:ascii="Calibri" w:hAnsi="Calibri"/>
      <w:b/>
      <w:bCs/>
      <w:sz w:val="20"/>
      <w:szCs w:val="20"/>
      <w:lang w:val="nl-NL"/>
    </w:rPr>
  </w:style>
  <w:style w:type="table" w:styleId="TableGrid">
    <w:name w:val="Table Grid"/>
    <w:basedOn w:val="TableNormal"/>
    <w:uiPriority w:val="39"/>
    <w:rsid w:val="00866C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75A6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046F8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046F8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body">
    <w:name w:val="Table body"/>
    <w:rsid w:val="00441C3C"/>
    <w:pPr>
      <w:spacing w:after="0" w:line="200" w:lineRule="exact"/>
      <w:ind w:left="160" w:hanging="160"/>
    </w:pPr>
    <w:rPr>
      <w:rFonts w:ascii="Times New Roman" w:eastAsia="Times New Roman" w:hAnsi="Times New Roman" w:cs="Times New Roman"/>
      <w:kern w:val="0"/>
      <w:sz w:val="16"/>
      <w:szCs w:val="20"/>
      <w:lang w:val="en-US"/>
      <w14:ligatures w14:val="none"/>
    </w:rPr>
  </w:style>
  <w:style w:type="paragraph" w:customStyle="1" w:styleId="TableColumnhead">
    <w:name w:val="Table Column head"/>
    <w:basedOn w:val="Tablebody"/>
    <w:rsid w:val="00441C3C"/>
    <w:pPr>
      <w:spacing w:before="80" w:after="140"/>
    </w:pPr>
  </w:style>
  <w:style w:type="paragraph" w:customStyle="1" w:styleId="Tablebodyfirst">
    <w:name w:val="Table body first"/>
    <w:basedOn w:val="Tablebody"/>
    <w:rsid w:val="00441C3C"/>
    <w:pPr>
      <w:spacing w:before="90"/>
    </w:pPr>
  </w:style>
  <w:style w:type="paragraph" w:customStyle="1" w:styleId="Tablebodylast">
    <w:name w:val="Table body last"/>
    <w:basedOn w:val="Tablebody"/>
    <w:rsid w:val="00441C3C"/>
    <w:pPr>
      <w:spacing w:after="134"/>
    </w:pPr>
  </w:style>
  <w:style w:type="paragraph" w:styleId="Revision">
    <w:name w:val="Revision"/>
    <w:hidden/>
    <w:uiPriority w:val="99"/>
    <w:semiHidden/>
    <w:rsid w:val="00436804"/>
    <w:pPr>
      <w:spacing w:after="0" w:line="240" w:lineRule="auto"/>
    </w:pPr>
    <w:rPr>
      <w:rFonts w:ascii="Calibri" w:hAnsi="Calibri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10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5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08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09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61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7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03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04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112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4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77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79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310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94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791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72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2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33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04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11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402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49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27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41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6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696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41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60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14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89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7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228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6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82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83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3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79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368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90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992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19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28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22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06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26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274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34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24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214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1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4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966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43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52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50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37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56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423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85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94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08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99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9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093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62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72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10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64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24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47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6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4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53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3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69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77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14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51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403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91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24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54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52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80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70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8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031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5B2BCC-11B4-47D9-B217-A6AA2EBD0D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3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n, R.C.M. (Rosan)</dc:creator>
  <cp:keywords/>
  <dc:description/>
  <cp:lastModifiedBy>Kuin, R.C.M. (Rosan)</cp:lastModifiedBy>
  <cp:revision>37</cp:revision>
  <dcterms:created xsi:type="dcterms:W3CDTF">2025-02-17T09:29:00Z</dcterms:created>
  <dcterms:modified xsi:type="dcterms:W3CDTF">2025-07-17T07:29:00Z</dcterms:modified>
</cp:coreProperties>
</file>